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51954" w14:textId="4DF7B07E" w:rsidR="00A22DDA" w:rsidRPr="004160FD" w:rsidRDefault="00A22DDA" w:rsidP="00A22DDA">
      <w:pPr>
        <w:pStyle w:val="Heading2"/>
        <w:spacing w:line="480" w:lineRule="auto"/>
        <w:rPr>
          <w:sz w:val="24"/>
          <w:szCs w:val="24"/>
        </w:rPr>
      </w:pPr>
      <w:r w:rsidRPr="004160FD">
        <w:rPr>
          <w:b/>
          <w:bCs/>
          <w:color w:val="auto"/>
          <w:sz w:val="24"/>
          <w:szCs w:val="24"/>
        </w:rPr>
        <w:t>S8 Table</w:t>
      </w:r>
      <w:r w:rsidR="000C6A66">
        <w:rPr>
          <w:b/>
          <w:bCs/>
          <w:color w:val="auto"/>
          <w:sz w:val="24"/>
          <w:szCs w:val="24"/>
        </w:rPr>
        <w:t>.</w:t>
      </w:r>
      <w:r w:rsidRPr="004160FD">
        <w:rPr>
          <w:b/>
          <w:bCs/>
          <w:color w:val="auto"/>
          <w:sz w:val="24"/>
          <w:szCs w:val="24"/>
        </w:rPr>
        <w:t xml:space="preserve"> Statistical comparison (p-values) of model performance with and without the ABSI feature.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1736"/>
        <w:gridCol w:w="2239"/>
        <w:gridCol w:w="1961"/>
        <w:gridCol w:w="1707"/>
        <w:gridCol w:w="1707"/>
      </w:tblGrid>
      <w:tr w:rsidR="00A22DDA" w:rsidRPr="001277EB" w14:paraId="73DA2111" w14:textId="77777777" w:rsidTr="00A52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69987E6" w14:textId="77777777" w:rsidR="00A22DDA" w:rsidRPr="004160FD" w:rsidRDefault="00A22DDA" w:rsidP="00A52ABF">
            <w:pPr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Model</w:t>
            </w:r>
          </w:p>
        </w:tc>
        <w:tc>
          <w:tcPr>
            <w:tcW w:w="0" w:type="pct"/>
            <w:hideMark/>
          </w:tcPr>
          <w:p w14:paraId="2AFF8156" w14:textId="77777777" w:rsidR="00A22DDA" w:rsidRPr="004160FD" w:rsidRDefault="00A22DDA" w:rsidP="00A52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Comparison</w:t>
            </w:r>
          </w:p>
        </w:tc>
        <w:tc>
          <w:tcPr>
            <w:tcW w:w="0" w:type="pct"/>
            <w:hideMark/>
          </w:tcPr>
          <w:p w14:paraId="2711809C" w14:textId="77777777" w:rsidR="00A22DDA" w:rsidRPr="004160FD" w:rsidRDefault="00A22DDA" w:rsidP="00A52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Accuracy (p-value)</w:t>
            </w:r>
          </w:p>
        </w:tc>
        <w:tc>
          <w:tcPr>
            <w:tcW w:w="0" w:type="pct"/>
            <w:hideMark/>
          </w:tcPr>
          <w:p w14:paraId="657F9545" w14:textId="77777777" w:rsidR="00A22DDA" w:rsidRPr="004160FD" w:rsidRDefault="00A22DDA" w:rsidP="00A52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AUC (p-value)</w:t>
            </w:r>
          </w:p>
        </w:tc>
        <w:tc>
          <w:tcPr>
            <w:tcW w:w="0" w:type="pct"/>
            <w:hideMark/>
          </w:tcPr>
          <w:p w14:paraId="6A8E6589" w14:textId="77777777" w:rsidR="00A22DDA" w:rsidRPr="004160FD" w:rsidRDefault="00A22DDA" w:rsidP="00A52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Brier Score (p-value)</w:t>
            </w:r>
          </w:p>
        </w:tc>
      </w:tr>
      <w:tr w:rsidR="00A22DDA" w:rsidRPr="001277EB" w14:paraId="778F4EA8" w14:textId="77777777" w:rsidTr="00A5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2338363" w14:textId="77777777" w:rsidR="00A22DDA" w:rsidRPr="004160FD" w:rsidRDefault="00A22DDA" w:rsidP="00A52ABF">
            <w:pPr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GBT</w:t>
            </w:r>
          </w:p>
        </w:tc>
        <w:tc>
          <w:tcPr>
            <w:tcW w:w="0" w:type="pct"/>
            <w:hideMark/>
          </w:tcPr>
          <w:p w14:paraId="5D442A54" w14:textId="77777777" w:rsidR="00A22DDA" w:rsidRPr="004160FD" w:rsidRDefault="00A22DDA" w:rsidP="00A52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With ABSI vs. Without ABSI</w:t>
            </w:r>
          </w:p>
        </w:tc>
        <w:tc>
          <w:tcPr>
            <w:tcW w:w="0" w:type="pct"/>
            <w:hideMark/>
          </w:tcPr>
          <w:p w14:paraId="1B18CFA7" w14:textId="77777777" w:rsidR="00A22DDA" w:rsidRPr="004160FD" w:rsidRDefault="00A22DDA" w:rsidP="00A52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0.504</w:t>
            </w:r>
          </w:p>
        </w:tc>
        <w:tc>
          <w:tcPr>
            <w:tcW w:w="0" w:type="pct"/>
            <w:hideMark/>
          </w:tcPr>
          <w:p w14:paraId="21E30C2B" w14:textId="77777777" w:rsidR="00A22DDA" w:rsidRPr="004160FD" w:rsidRDefault="00A22DDA" w:rsidP="00A52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0.53</w:t>
            </w:r>
          </w:p>
        </w:tc>
        <w:tc>
          <w:tcPr>
            <w:tcW w:w="0" w:type="pct"/>
            <w:hideMark/>
          </w:tcPr>
          <w:p w14:paraId="1E568093" w14:textId="77777777" w:rsidR="00A22DDA" w:rsidRPr="004160FD" w:rsidRDefault="00A22DDA" w:rsidP="00A52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0.523</w:t>
            </w:r>
          </w:p>
        </w:tc>
      </w:tr>
      <w:tr w:rsidR="00A22DDA" w:rsidRPr="001277EB" w14:paraId="72C043A9" w14:textId="77777777" w:rsidTr="00A52A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FC97944" w14:textId="77777777" w:rsidR="00A22DDA" w:rsidRPr="004160FD" w:rsidRDefault="00A22DDA" w:rsidP="00A52ABF">
            <w:pPr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RF</w:t>
            </w:r>
          </w:p>
        </w:tc>
        <w:tc>
          <w:tcPr>
            <w:tcW w:w="0" w:type="pct"/>
            <w:hideMark/>
          </w:tcPr>
          <w:p w14:paraId="7F3E17D1" w14:textId="77777777" w:rsidR="00A22DDA" w:rsidRPr="004160FD" w:rsidRDefault="00A22DDA" w:rsidP="00A52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With ABSI vs. Without ABSI</w:t>
            </w:r>
          </w:p>
        </w:tc>
        <w:tc>
          <w:tcPr>
            <w:tcW w:w="0" w:type="pct"/>
            <w:hideMark/>
          </w:tcPr>
          <w:p w14:paraId="0C249F45" w14:textId="77777777" w:rsidR="00A22DDA" w:rsidRPr="004160FD" w:rsidRDefault="00A22DDA" w:rsidP="00A52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0.775</w:t>
            </w:r>
          </w:p>
        </w:tc>
        <w:tc>
          <w:tcPr>
            <w:tcW w:w="0" w:type="pct"/>
            <w:hideMark/>
          </w:tcPr>
          <w:p w14:paraId="73FED4BB" w14:textId="77777777" w:rsidR="00A22DDA" w:rsidRPr="004160FD" w:rsidRDefault="00A22DDA" w:rsidP="00A52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0.822</w:t>
            </w:r>
          </w:p>
        </w:tc>
        <w:tc>
          <w:tcPr>
            <w:tcW w:w="0" w:type="pct"/>
            <w:hideMark/>
          </w:tcPr>
          <w:p w14:paraId="123412C1" w14:textId="77777777" w:rsidR="00A22DDA" w:rsidRPr="004160FD" w:rsidRDefault="00A22DDA" w:rsidP="00A52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4160FD">
              <w:rPr>
                <w:rFonts w:eastAsia="Times New Roman" w:cstheme="minorHAnsi"/>
                <w:lang w:bidi="ar-SA"/>
              </w:rPr>
              <w:t>0.827</w:t>
            </w:r>
          </w:p>
        </w:tc>
      </w:tr>
    </w:tbl>
    <w:p w14:paraId="54F0AA85" w14:textId="77777777" w:rsidR="00A22DDA" w:rsidRDefault="00A22DDA" w:rsidP="00A22DDA">
      <w:pPr>
        <w:spacing w:line="480" w:lineRule="auto"/>
        <w:rPr>
          <w:b/>
          <w:bCs/>
        </w:rPr>
      </w:pPr>
    </w:p>
    <w:p w14:paraId="51DFD4D0" w14:textId="77777777" w:rsidR="002459F2" w:rsidRDefault="002459F2"/>
    <w:sectPr w:rsidR="0024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DA"/>
    <w:rsid w:val="000C6A66"/>
    <w:rsid w:val="00161278"/>
    <w:rsid w:val="002459F2"/>
    <w:rsid w:val="00525BBD"/>
    <w:rsid w:val="00795BAA"/>
    <w:rsid w:val="007B3FE8"/>
    <w:rsid w:val="00817DBC"/>
    <w:rsid w:val="00A22DDA"/>
    <w:rsid w:val="00D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6CBE995"/>
  <w15:chartTrackingRefBased/>
  <w15:docId w15:val="{7EDEF68F-570A-457F-B298-01F3523E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DDA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D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2DD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  <w:style w:type="table" w:styleId="GridTable6Colorful">
    <w:name w:val="Grid Table 6 Colorful"/>
    <w:basedOn w:val="TableNormal"/>
    <w:uiPriority w:val="51"/>
    <w:rsid w:val="00A22DD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2</cp:revision>
  <dcterms:created xsi:type="dcterms:W3CDTF">2025-12-02T22:08:00Z</dcterms:created>
  <dcterms:modified xsi:type="dcterms:W3CDTF">2025-12-03T00:09:00Z</dcterms:modified>
</cp:coreProperties>
</file>